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5DE60" w14:textId="77777777" w:rsidR="002A650A" w:rsidRPr="0089489D" w:rsidRDefault="002A650A" w:rsidP="002A650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48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89489D">
        <w:rPr>
          <w:rFonts w:ascii="Times New Roman" w:hAnsi="Times New Roman" w:cs="Times New Roman"/>
          <w:sz w:val="24"/>
          <w:szCs w:val="24"/>
          <w:lang w:val="en-US"/>
        </w:rPr>
        <w:t xml:space="preserve">Long-term exposure to </w:t>
      </w:r>
      <w:r>
        <w:rPr>
          <w:rFonts w:ascii="Times New Roman" w:hAnsi="Times New Roman" w:cs="Times New Roman"/>
          <w:sz w:val="24"/>
          <w:szCs w:val="24"/>
          <w:lang w:val="en-US"/>
        </w:rPr>
        <w:t>air pollution</w:t>
      </w:r>
      <w:r w:rsidRPr="0089489D">
        <w:rPr>
          <w:rFonts w:ascii="Times New Roman" w:hAnsi="Times New Roman" w:cs="Times New Roman"/>
          <w:sz w:val="24"/>
          <w:szCs w:val="24"/>
          <w:lang w:val="en-US"/>
        </w:rPr>
        <w:t xml:space="preserve"> and risk of venous thromboembolism in a large administrative cohort </w:t>
      </w:r>
    </w:p>
    <w:p w14:paraId="48110E79" w14:textId="77777777" w:rsidR="002A650A" w:rsidRPr="0089489D" w:rsidRDefault="002A650A" w:rsidP="002A65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9489D"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 w:rsidRPr="0089489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9489D">
        <w:rPr>
          <w:rFonts w:ascii="Times New Roman" w:hAnsi="Times New Roman" w:cs="Times New Roman"/>
          <w:sz w:val="24"/>
          <w:szCs w:val="24"/>
        </w:rPr>
        <w:t>Matteo Renzi</w:t>
      </w:r>
      <w:r w:rsidRPr="008948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89489D">
        <w:rPr>
          <w:rFonts w:ascii="Times New Roman" w:hAnsi="Times New Roman" w:cs="Times New Roman"/>
          <w:sz w:val="24"/>
          <w:szCs w:val="24"/>
        </w:rPr>
        <w:t>, Massimo Stafoggia</w:t>
      </w:r>
      <w:r w:rsidRPr="0089489D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489D">
        <w:rPr>
          <w:rFonts w:ascii="Times New Roman" w:hAnsi="Times New Roman" w:cs="Times New Roman"/>
          <w:sz w:val="24"/>
          <w:szCs w:val="24"/>
        </w:rPr>
        <w:t>, Paola Michelozzi</w:t>
      </w:r>
      <w:r w:rsidRPr="008948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489D">
        <w:rPr>
          <w:rFonts w:ascii="Times New Roman" w:hAnsi="Times New Roman" w:cs="Times New Roman"/>
          <w:sz w:val="24"/>
          <w:szCs w:val="24"/>
        </w:rPr>
        <w:t>, Marina Davoli</w:t>
      </w:r>
      <w:r w:rsidRPr="008948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489D">
        <w:rPr>
          <w:rFonts w:ascii="Times New Roman" w:hAnsi="Times New Roman" w:cs="Times New Roman"/>
          <w:sz w:val="24"/>
          <w:szCs w:val="24"/>
        </w:rPr>
        <w:t>, Francesco Forastier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9489D">
        <w:rPr>
          <w:rFonts w:ascii="Times New Roman" w:hAnsi="Times New Roman" w:cs="Times New Roman"/>
          <w:sz w:val="24"/>
          <w:szCs w:val="24"/>
        </w:rPr>
        <w:t xml:space="preserve"> and Angelo G. Solimi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51650CB3" w14:textId="77777777" w:rsidR="002A650A" w:rsidRPr="0089489D" w:rsidRDefault="002A650A" w:rsidP="002A650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48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ffiliations: </w:t>
      </w:r>
      <w:r w:rsidRPr="0089489D">
        <w:rPr>
          <w:rFonts w:ascii="Times New Roman" w:hAnsi="Times New Roman" w:cs="Times New Roman"/>
          <w:sz w:val="24"/>
          <w:szCs w:val="24"/>
          <w:lang w:val="en-US"/>
        </w:rPr>
        <w:t>1) Department of Epidemiology, Health Authority Service, ASL Rome 1, Rome, Italy</w:t>
      </w:r>
    </w:p>
    <w:p w14:paraId="2CA51994" w14:textId="77777777" w:rsidR="002A650A" w:rsidRDefault="002A650A" w:rsidP="002A650A">
      <w:pPr>
        <w:spacing w:line="360" w:lineRule="auto"/>
        <w:ind w:left="130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) Department of Health Statistics and Biometry, University of Rome “La Sapienza”, Rome, Italy</w:t>
      </w:r>
    </w:p>
    <w:p w14:paraId="54D3017B" w14:textId="77777777" w:rsidR="002A650A" w:rsidRPr="0089489D" w:rsidRDefault="002A650A" w:rsidP="002A650A">
      <w:pPr>
        <w:spacing w:line="360" w:lineRule="auto"/>
        <w:ind w:left="597"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9489D">
        <w:rPr>
          <w:rFonts w:ascii="Times New Roman" w:hAnsi="Times New Roman" w:cs="Times New Roman"/>
          <w:sz w:val="24"/>
          <w:szCs w:val="24"/>
          <w:lang w:val="en-US"/>
        </w:rPr>
        <w:t xml:space="preserve">) Institute of Environmental Medicine, Karolinska </w:t>
      </w:r>
      <w:proofErr w:type="spellStart"/>
      <w:r w:rsidRPr="0089489D">
        <w:rPr>
          <w:rFonts w:ascii="Times New Roman" w:hAnsi="Times New Roman" w:cs="Times New Roman"/>
          <w:sz w:val="24"/>
          <w:szCs w:val="24"/>
          <w:lang w:val="en-US"/>
        </w:rPr>
        <w:t>Instituet</w:t>
      </w:r>
      <w:proofErr w:type="spellEnd"/>
      <w:r w:rsidRPr="0089489D">
        <w:rPr>
          <w:rFonts w:ascii="Times New Roman" w:hAnsi="Times New Roman" w:cs="Times New Roman"/>
          <w:sz w:val="24"/>
          <w:szCs w:val="24"/>
          <w:lang w:val="en-US"/>
        </w:rPr>
        <w:t>, Stockholm, Sweden</w:t>
      </w:r>
    </w:p>
    <w:p w14:paraId="3DECA6CC" w14:textId="77777777" w:rsidR="002A650A" w:rsidRPr="0089489D" w:rsidRDefault="002A650A" w:rsidP="002A650A">
      <w:pPr>
        <w:spacing w:line="360" w:lineRule="auto"/>
        <w:ind w:left="1305" w:firstLine="1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89489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National Research Council of Italy, Institute of Innovation and Biomedical Research (IRIB), Palermo, Italy</w:t>
      </w:r>
    </w:p>
    <w:p w14:paraId="3AC7B527" w14:textId="77777777" w:rsidR="002A650A" w:rsidRPr="0089489D" w:rsidRDefault="002A650A" w:rsidP="002A650A">
      <w:pPr>
        <w:spacing w:line="360" w:lineRule="auto"/>
        <w:ind w:left="130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89489D">
        <w:rPr>
          <w:rFonts w:ascii="Times New Roman" w:hAnsi="Times New Roman" w:cs="Times New Roman"/>
          <w:sz w:val="24"/>
          <w:szCs w:val="24"/>
          <w:lang w:val="en-US"/>
        </w:rPr>
        <w:t xml:space="preserve">) Department of Public Health and Infectious Diseases, University of Rome “La    Sapienza”, Rome, Italy  </w:t>
      </w:r>
    </w:p>
    <w:p w14:paraId="1A7D793B" w14:textId="77777777" w:rsidR="002A650A" w:rsidRPr="0089489D" w:rsidRDefault="002A650A" w:rsidP="002A65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9489D">
        <w:rPr>
          <w:rFonts w:ascii="Times New Roman" w:hAnsi="Times New Roman" w:cs="Times New Roman"/>
          <w:b/>
          <w:sz w:val="24"/>
          <w:szCs w:val="24"/>
        </w:rPr>
        <w:t>Corresponding</w:t>
      </w:r>
      <w:proofErr w:type="spellEnd"/>
      <w:r w:rsidRPr="008948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9489D">
        <w:rPr>
          <w:rFonts w:ascii="Times New Roman" w:hAnsi="Times New Roman" w:cs="Times New Roman"/>
          <w:b/>
          <w:sz w:val="24"/>
          <w:szCs w:val="24"/>
        </w:rPr>
        <w:t>author</w:t>
      </w:r>
      <w:proofErr w:type="spellEnd"/>
      <w:r w:rsidRPr="0089489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9489D">
        <w:rPr>
          <w:rFonts w:ascii="Times New Roman" w:hAnsi="Times New Roman" w:cs="Times New Roman"/>
          <w:sz w:val="24"/>
          <w:szCs w:val="24"/>
        </w:rPr>
        <w:t>Matteo Renz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Sc</w:t>
      </w:r>
      <w:proofErr w:type="spellEnd"/>
      <w:r w:rsidRPr="0089489D">
        <w:rPr>
          <w:rFonts w:ascii="Times New Roman" w:hAnsi="Times New Roman" w:cs="Times New Roman"/>
          <w:sz w:val="24"/>
          <w:szCs w:val="24"/>
        </w:rPr>
        <w:tab/>
      </w:r>
    </w:p>
    <w:p w14:paraId="5AA07AAA" w14:textId="77777777" w:rsidR="002A650A" w:rsidRPr="0089489D" w:rsidRDefault="002A650A" w:rsidP="002A65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9489D">
        <w:rPr>
          <w:rFonts w:ascii="Times New Roman" w:hAnsi="Times New Roman" w:cs="Times New Roman"/>
          <w:b/>
          <w:sz w:val="24"/>
          <w:szCs w:val="24"/>
        </w:rPr>
        <w:t>Address</w:t>
      </w:r>
      <w:proofErr w:type="spellEnd"/>
      <w:r w:rsidRPr="0089489D">
        <w:rPr>
          <w:rFonts w:ascii="Times New Roman" w:hAnsi="Times New Roman" w:cs="Times New Roman"/>
          <w:b/>
          <w:sz w:val="24"/>
          <w:szCs w:val="24"/>
        </w:rPr>
        <w:t>:</w:t>
      </w:r>
      <w:r w:rsidRPr="0089489D">
        <w:rPr>
          <w:rFonts w:ascii="Times New Roman" w:hAnsi="Times New Roman" w:cs="Times New Roman"/>
          <w:sz w:val="24"/>
          <w:szCs w:val="24"/>
        </w:rPr>
        <w:t xml:space="preserve"> Via Cristoforo Colombo 112, 00147, Rome, </w:t>
      </w:r>
      <w:proofErr w:type="spellStart"/>
      <w:r w:rsidRPr="0089489D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14:paraId="598EA85E" w14:textId="77777777" w:rsidR="002A650A" w:rsidRPr="0089489D" w:rsidRDefault="002A650A" w:rsidP="002A650A">
      <w:pPr>
        <w:spacing w:line="360" w:lineRule="auto"/>
        <w:rPr>
          <w:sz w:val="24"/>
          <w:szCs w:val="24"/>
        </w:rPr>
      </w:pPr>
      <w:r w:rsidRPr="0089489D">
        <w:rPr>
          <w:rFonts w:ascii="Times New Roman" w:hAnsi="Times New Roman" w:cs="Times New Roman"/>
          <w:b/>
          <w:sz w:val="24"/>
          <w:szCs w:val="24"/>
        </w:rPr>
        <w:t>E-mail:</w:t>
      </w:r>
      <w:r w:rsidRPr="0089489D">
        <w:rPr>
          <w:rFonts w:ascii="Times New Roman" w:hAnsi="Times New Roman" w:cs="Times New Roman"/>
          <w:sz w:val="24"/>
          <w:szCs w:val="24"/>
        </w:rPr>
        <w:t xml:space="preserve"> m.renzi@deplazio.it</w:t>
      </w:r>
    </w:p>
    <w:p w14:paraId="50DE0B78" w14:textId="77777777" w:rsidR="002A650A" w:rsidRPr="0089489D" w:rsidRDefault="002A650A" w:rsidP="002A650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489D">
        <w:rPr>
          <w:rFonts w:ascii="Times New Roman" w:hAnsi="Times New Roman" w:cs="Times New Roman"/>
          <w:b/>
          <w:sz w:val="24"/>
          <w:szCs w:val="24"/>
          <w:lang w:val="en-US"/>
        </w:rPr>
        <w:t>Phone:</w:t>
      </w:r>
      <w:r w:rsidRPr="0089489D">
        <w:rPr>
          <w:rFonts w:ascii="Times New Roman" w:hAnsi="Times New Roman" w:cs="Times New Roman"/>
          <w:sz w:val="24"/>
          <w:szCs w:val="24"/>
          <w:lang w:val="en-US"/>
        </w:rPr>
        <w:t xml:space="preserve"> +39-0699722170</w:t>
      </w:r>
    </w:p>
    <w:p w14:paraId="716AD4F4" w14:textId="77777777" w:rsidR="002A650A" w:rsidRPr="0089489D" w:rsidRDefault="002A650A" w:rsidP="002A650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48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hort running title: </w:t>
      </w:r>
      <w:r w:rsidRPr="0089489D">
        <w:rPr>
          <w:rFonts w:ascii="Times New Roman" w:hAnsi="Times New Roman" w:cs="Times New Roman"/>
          <w:sz w:val="24"/>
          <w:szCs w:val="24"/>
          <w:lang w:val="en-US"/>
        </w:rPr>
        <w:t>Air pollution and venous thromboembolism</w:t>
      </w:r>
    </w:p>
    <w:p w14:paraId="2A789718" w14:textId="77777777" w:rsidR="002A650A" w:rsidRPr="0089489D" w:rsidRDefault="002A650A" w:rsidP="002A650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48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Keywords: </w:t>
      </w:r>
      <w:r w:rsidRPr="0089489D">
        <w:rPr>
          <w:rFonts w:ascii="Times New Roman" w:hAnsi="Times New Roman" w:cs="Times New Roman"/>
          <w:sz w:val="24"/>
          <w:szCs w:val="24"/>
          <w:lang w:val="en-US"/>
        </w:rPr>
        <w:t xml:space="preserve">air pollution, </w:t>
      </w:r>
      <w:r>
        <w:rPr>
          <w:rFonts w:ascii="Times New Roman" w:hAnsi="Times New Roman" w:cs="Times New Roman"/>
          <w:sz w:val="24"/>
          <w:szCs w:val="24"/>
          <w:lang w:val="en-US"/>
        </w:rPr>
        <w:t>cohort</w:t>
      </w:r>
      <w:r w:rsidRPr="0089489D">
        <w:rPr>
          <w:rFonts w:ascii="Times New Roman" w:hAnsi="Times New Roman" w:cs="Times New Roman"/>
          <w:sz w:val="24"/>
          <w:szCs w:val="24"/>
          <w:lang w:val="en-US"/>
        </w:rPr>
        <w:t>, deep vein thrombosis, pulmonary embolism, venous thromboembolisms</w:t>
      </w:r>
    </w:p>
    <w:p w14:paraId="6F493055" w14:textId="77777777" w:rsidR="00BA3E8D" w:rsidRDefault="00BA3E8D">
      <w:pPr>
        <w:rPr>
          <w:lang w:val="en-US"/>
        </w:rPr>
      </w:pPr>
    </w:p>
    <w:p w14:paraId="65D02B0E" w14:textId="77777777" w:rsidR="002A650A" w:rsidRDefault="002A650A">
      <w:pPr>
        <w:rPr>
          <w:lang w:val="en-US"/>
        </w:rPr>
      </w:pPr>
    </w:p>
    <w:p w14:paraId="7E10B3CA" w14:textId="77777777" w:rsidR="002A650A" w:rsidRDefault="002A650A">
      <w:pPr>
        <w:rPr>
          <w:lang w:val="en-US"/>
        </w:rPr>
      </w:pPr>
    </w:p>
    <w:p w14:paraId="61CE4850" w14:textId="77777777" w:rsidR="002A650A" w:rsidRDefault="002A650A">
      <w:pPr>
        <w:rPr>
          <w:lang w:val="en-US"/>
        </w:rPr>
      </w:pPr>
    </w:p>
    <w:p w14:paraId="41B90FB0" w14:textId="77777777" w:rsidR="002A650A" w:rsidRDefault="002A650A">
      <w:pPr>
        <w:rPr>
          <w:lang w:val="en-US"/>
        </w:rPr>
      </w:pPr>
    </w:p>
    <w:p w14:paraId="739B989E" w14:textId="77777777" w:rsidR="002A650A" w:rsidRDefault="002A650A">
      <w:pPr>
        <w:rPr>
          <w:lang w:val="en-US"/>
        </w:rPr>
      </w:pPr>
    </w:p>
    <w:p w14:paraId="333AE2C1" w14:textId="77777777" w:rsidR="002A650A" w:rsidRDefault="002A650A">
      <w:pPr>
        <w:rPr>
          <w:lang w:val="en-US"/>
        </w:rPr>
      </w:pPr>
    </w:p>
    <w:p w14:paraId="7519DB9B" w14:textId="77777777" w:rsidR="002A650A" w:rsidRDefault="002A650A">
      <w:pPr>
        <w:rPr>
          <w:lang w:val="en-US"/>
        </w:rPr>
      </w:pPr>
    </w:p>
    <w:p w14:paraId="7C0AACCF" w14:textId="77777777" w:rsidR="002A650A" w:rsidRDefault="002A650A">
      <w:pPr>
        <w:rPr>
          <w:lang w:val="en-US"/>
        </w:rPr>
      </w:pPr>
    </w:p>
    <w:p w14:paraId="409489CB" w14:textId="77777777" w:rsidR="002A650A" w:rsidRDefault="002A650A">
      <w:pPr>
        <w:rPr>
          <w:lang w:val="en-US"/>
        </w:rPr>
      </w:pPr>
    </w:p>
    <w:p w14:paraId="1D770FAF" w14:textId="77777777" w:rsidR="002A650A" w:rsidRPr="002A650A" w:rsidRDefault="002A650A">
      <w:pPr>
        <w:rPr>
          <w:rFonts w:ascii="Times New Roman" w:hAnsi="Times New Roman" w:cs="Times New Roman"/>
          <w:lang w:val="en-US"/>
        </w:rPr>
      </w:pPr>
      <w:r w:rsidRPr="002A650A">
        <w:rPr>
          <w:rFonts w:ascii="Times New Roman" w:hAnsi="Times New Roman" w:cs="Times New Roman"/>
          <w:b/>
          <w:bCs/>
          <w:lang w:val="en-US"/>
        </w:rPr>
        <w:lastRenderedPageBreak/>
        <w:t>TABLE S1</w:t>
      </w:r>
      <w:r w:rsidRPr="002A650A">
        <w:rPr>
          <w:rFonts w:ascii="Times New Roman" w:hAnsi="Times New Roman" w:cs="Times New Roman"/>
          <w:lang w:val="en-US"/>
        </w:rPr>
        <w:t xml:space="preserve"> Beta coefficients for Noise, Greenness and noise adjusted for greenness in Model 3 and 4 respectively.</w:t>
      </w:r>
    </w:p>
    <w:tbl>
      <w:tblPr>
        <w:tblpPr w:leftFromText="141" w:rightFromText="141" w:vertAnchor="page" w:horzAnchor="page" w:tblpX="1831" w:tblpY="2491"/>
        <w:tblW w:w="95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992"/>
        <w:gridCol w:w="992"/>
        <w:gridCol w:w="993"/>
        <w:gridCol w:w="1159"/>
        <w:gridCol w:w="1109"/>
        <w:gridCol w:w="1159"/>
      </w:tblGrid>
      <w:tr w:rsidR="002A650A" w:rsidRPr="0016496D" w14:paraId="01BDF946" w14:textId="77777777" w:rsidTr="002A650A">
        <w:trPr>
          <w:trHeight w:val="708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BA1655E" w14:textId="77777777" w:rsidR="002A650A" w:rsidRPr="00101E17" w:rsidRDefault="002A650A" w:rsidP="002A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101E17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984" w:type="dxa"/>
            <w:gridSpan w:val="2"/>
            <w:vAlign w:val="center"/>
          </w:tcPr>
          <w:p w14:paraId="79BABB36" w14:textId="77777777" w:rsidR="002A650A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M</w:t>
            </w:r>
            <w:r w:rsidRPr="001E372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it-IT"/>
              </w:rPr>
              <w:t>10</w:t>
            </w:r>
          </w:p>
        </w:tc>
        <w:tc>
          <w:tcPr>
            <w:tcW w:w="2152" w:type="dxa"/>
            <w:gridSpan w:val="2"/>
            <w:vAlign w:val="center"/>
          </w:tcPr>
          <w:p w14:paraId="0BACEE65" w14:textId="77777777" w:rsidR="002A650A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M</w:t>
            </w:r>
            <w:r w:rsidRPr="001E372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it-IT"/>
              </w:rPr>
              <w:t>2.5</w:t>
            </w:r>
          </w:p>
        </w:tc>
        <w:tc>
          <w:tcPr>
            <w:tcW w:w="2268" w:type="dxa"/>
            <w:gridSpan w:val="2"/>
            <w:vAlign w:val="center"/>
          </w:tcPr>
          <w:p w14:paraId="04426233" w14:textId="77777777" w:rsidR="002A650A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O</w:t>
            </w:r>
            <w:r w:rsidRPr="001E3725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it-IT"/>
              </w:rPr>
              <w:t>2</w:t>
            </w:r>
          </w:p>
        </w:tc>
      </w:tr>
      <w:tr w:rsidR="002A650A" w:rsidRPr="0016496D" w14:paraId="624560A0" w14:textId="77777777" w:rsidTr="002A650A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14:paraId="7010B57D" w14:textId="77777777" w:rsidR="002A650A" w:rsidRPr="0016496D" w:rsidRDefault="002A650A" w:rsidP="002A65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92" w:type="dxa"/>
          </w:tcPr>
          <w:p w14:paraId="4C0F6C0E" w14:textId="77777777" w:rsidR="002A650A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og(beta)</w:t>
            </w:r>
          </w:p>
        </w:tc>
        <w:tc>
          <w:tcPr>
            <w:tcW w:w="992" w:type="dxa"/>
          </w:tcPr>
          <w:p w14:paraId="06B1385F" w14:textId="77777777" w:rsidR="002A650A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e</w:t>
            </w:r>
          </w:p>
        </w:tc>
        <w:tc>
          <w:tcPr>
            <w:tcW w:w="993" w:type="dxa"/>
          </w:tcPr>
          <w:p w14:paraId="57CC3B79" w14:textId="77777777" w:rsidR="002A650A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eta</w:t>
            </w:r>
          </w:p>
        </w:tc>
        <w:tc>
          <w:tcPr>
            <w:tcW w:w="1159" w:type="dxa"/>
          </w:tcPr>
          <w:p w14:paraId="51127C2E" w14:textId="77777777" w:rsidR="002A650A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e</w:t>
            </w:r>
          </w:p>
        </w:tc>
        <w:tc>
          <w:tcPr>
            <w:tcW w:w="1109" w:type="dxa"/>
          </w:tcPr>
          <w:p w14:paraId="4D32C7C7" w14:textId="77777777" w:rsidR="002A650A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eta</w:t>
            </w:r>
          </w:p>
        </w:tc>
        <w:tc>
          <w:tcPr>
            <w:tcW w:w="1159" w:type="dxa"/>
          </w:tcPr>
          <w:p w14:paraId="3026F9AE" w14:textId="77777777" w:rsidR="002A650A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e</w:t>
            </w:r>
          </w:p>
        </w:tc>
      </w:tr>
      <w:tr w:rsidR="002A650A" w:rsidRPr="0016496D" w14:paraId="27A92FD0" w14:textId="77777777" w:rsidTr="002A650A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A98C0DB" w14:textId="77777777" w:rsidR="002A650A" w:rsidRPr="0016496D" w:rsidRDefault="002A650A" w:rsidP="002A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649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VT</w:t>
            </w:r>
          </w:p>
        </w:tc>
        <w:tc>
          <w:tcPr>
            <w:tcW w:w="992" w:type="dxa"/>
          </w:tcPr>
          <w:p w14:paraId="712B4628" w14:textId="77777777" w:rsidR="002A650A" w:rsidRPr="0016496D" w:rsidRDefault="002A650A" w:rsidP="002A6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</w:tcPr>
          <w:p w14:paraId="242F5A01" w14:textId="77777777" w:rsidR="002A650A" w:rsidRPr="0016496D" w:rsidRDefault="002A650A" w:rsidP="002A6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</w:tcPr>
          <w:p w14:paraId="479C9A60" w14:textId="77777777" w:rsidR="002A650A" w:rsidRPr="0016496D" w:rsidRDefault="002A650A" w:rsidP="002A6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9" w:type="dxa"/>
          </w:tcPr>
          <w:p w14:paraId="5DDB2FB0" w14:textId="77777777" w:rsidR="002A650A" w:rsidRPr="0016496D" w:rsidRDefault="002A650A" w:rsidP="002A6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09" w:type="dxa"/>
          </w:tcPr>
          <w:p w14:paraId="3CC15279" w14:textId="77777777" w:rsidR="002A650A" w:rsidRPr="0016496D" w:rsidRDefault="002A650A" w:rsidP="002A6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9" w:type="dxa"/>
          </w:tcPr>
          <w:p w14:paraId="5F85B622" w14:textId="77777777" w:rsidR="002A650A" w:rsidRPr="0016496D" w:rsidRDefault="002A650A" w:rsidP="002A6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A650A" w:rsidRPr="0016496D" w14:paraId="3E3319ED" w14:textId="77777777" w:rsidTr="002A650A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09C02E6" w14:textId="77777777" w:rsidR="002A650A" w:rsidRPr="0016496D" w:rsidRDefault="002A650A" w:rsidP="002A6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</w:tcPr>
          <w:p w14:paraId="1C27FE35" w14:textId="77777777" w:rsidR="002A650A" w:rsidRPr="0016496D" w:rsidRDefault="002A650A" w:rsidP="002A6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</w:tcPr>
          <w:p w14:paraId="45500A20" w14:textId="77777777" w:rsidR="002A650A" w:rsidRPr="0016496D" w:rsidRDefault="002A650A" w:rsidP="002A6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</w:tcPr>
          <w:p w14:paraId="2AA1436B" w14:textId="77777777" w:rsidR="002A650A" w:rsidRPr="0016496D" w:rsidRDefault="002A650A" w:rsidP="002A6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9" w:type="dxa"/>
          </w:tcPr>
          <w:p w14:paraId="07A438E4" w14:textId="77777777" w:rsidR="002A650A" w:rsidRPr="0016496D" w:rsidRDefault="002A650A" w:rsidP="002A6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09" w:type="dxa"/>
          </w:tcPr>
          <w:p w14:paraId="42272E36" w14:textId="77777777" w:rsidR="002A650A" w:rsidRPr="0016496D" w:rsidRDefault="002A650A" w:rsidP="002A6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59" w:type="dxa"/>
          </w:tcPr>
          <w:p w14:paraId="7424ADF9" w14:textId="77777777" w:rsidR="002A650A" w:rsidRPr="0016496D" w:rsidRDefault="002A650A" w:rsidP="002A65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2A650A" w:rsidRPr="0016496D" w14:paraId="376BB7AC" w14:textId="77777777" w:rsidTr="002A650A">
        <w:trPr>
          <w:trHeight w:val="33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976654D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Noi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992" w:type="dxa"/>
          </w:tcPr>
          <w:p w14:paraId="5E190A65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01E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067</w:t>
            </w:r>
          </w:p>
        </w:tc>
        <w:tc>
          <w:tcPr>
            <w:tcW w:w="992" w:type="dxa"/>
          </w:tcPr>
          <w:p w14:paraId="01B0B337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01E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993" w:type="dxa"/>
          </w:tcPr>
          <w:p w14:paraId="72D7F562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01E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07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1159" w:type="dxa"/>
          </w:tcPr>
          <w:p w14:paraId="61ED977B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01E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109" w:type="dxa"/>
          </w:tcPr>
          <w:p w14:paraId="72D92338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01E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76</w:t>
            </w:r>
          </w:p>
        </w:tc>
        <w:tc>
          <w:tcPr>
            <w:tcW w:w="1159" w:type="dxa"/>
          </w:tcPr>
          <w:p w14:paraId="0F291DDF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01E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</w:tr>
      <w:tr w:rsidR="002A650A" w:rsidRPr="0016496D" w14:paraId="09E7765F" w14:textId="77777777" w:rsidTr="002A650A">
        <w:trPr>
          <w:trHeight w:val="33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A721C26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Greenness</w:t>
            </w:r>
            <w:proofErr w:type="spellEnd"/>
          </w:p>
        </w:tc>
        <w:tc>
          <w:tcPr>
            <w:tcW w:w="992" w:type="dxa"/>
          </w:tcPr>
          <w:p w14:paraId="46AEAF67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421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51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992" w:type="dxa"/>
          </w:tcPr>
          <w:p w14:paraId="368BD4D7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421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993" w:type="dxa"/>
          </w:tcPr>
          <w:p w14:paraId="2D710E74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421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4263</w:t>
            </w:r>
          </w:p>
        </w:tc>
        <w:tc>
          <w:tcPr>
            <w:tcW w:w="1159" w:type="dxa"/>
          </w:tcPr>
          <w:p w14:paraId="65444384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421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968</w:t>
            </w:r>
          </w:p>
        </w:tc>
        <w:tc>
          <w:tcPr>
            <w:tcW w:w="1109" w:type="dxa"/>
          </w:tcPr>
          <w:p w14:paraId="06DF14D2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421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42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159" w:type="dxa"/>
          </w:tcPr>
          <w:p w14:paraId="372E650D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421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3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</w:tr>
      <w:tr w:rsidR="002A650A" w:rsidRPr="0016496D" w14:paraId="6ECC0F65" w14:textId="77777777" w:rsidTr="002A650A">
        <w:trPr>
          <w:trHeight w:val="33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FB4DB67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649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oi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adj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greenness</w:t>
            </w:r>
            <w:proofErr w:type="spellEnd"/>
          </w:p>
        </w:tc>
        <w:tc>
          <w:tcPr>
            <w:tcW w:w="992" w:type="dxa"/>
          </w:tcPr>
          <w:p w14:paraId="2851BD6F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E3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992" w:type="dxa"/>
          </w:tcPr>
          <w:p w14:paraId="62DD1BF2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421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89</w:t>
            </w:r>
          </w:p>
        </w:tc>
        <w:tc>
          <w:tcPr>
            <w:tcW w:w="993" w:type="dxa"/>
          </w:tcPr>
          <w:p w14:paraId="5785FDD6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  <w:r w:rsidRPr="001421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</w:t>
            </w:r>
          </w:p>
        </w:tc>
        <w:tc>
          <w:tcPr>
            <w:tcW w:w="1159" w:type="dxa"/>
          </w:tcPr>
          <w:p w14:paraId="4A67DC4C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421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89</w:t>
            </w:r>
          </w:p>
        </w:tc>
        <w:tc>
          <w:tcPr>
            <w:tcW w:w="1109" w:type="dxa"/>
          </w:tcPr>
          <w:p w14:paraId="0D7B3C7C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421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159" w:type="dxa"/>
          </w:tcPr>
          <w:p w14:paraId="4BCC119A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421A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</w:tr>
      <w:tr w:rsidR="002A650A" w:rsidRPr="0016496D" w14:paraId="097142D1" w14:textId="77777777" w:rsidTr="002A650A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577765A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92" w:type="dxa"/>
          </w:tcPr>
          <w:p w14:paraId="73041A75" w14:textId="77777777" w:rsidR="002A650A" w:rsidRPr="001E1818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92" w:type="dxa"/>
          </w:tcPr>
          <w:p w14:paraId="7F77EA71" w14:textId="77777777" w:rsidR="002A650A" w:rsidRPr="001E1818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93" w:type="dxa"/>
          </w:tcPr>
          <w:p w14:paraId="3669FFA4" w14:textId="77777777" w:rsidR="002A650A" w:rsidRPr="001E1818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59" w:type="dxa"/>
          </w:tcPr>
          <w:p w14:paraId="1B810388" w14:textId="77777777" w:rsidR="002A650A" w:rsidRPr="001E1818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09" w:type="dxa"/>
          </w:tcPr>
          <w:p w14:paraId="3F7140CA" w14:textId="77777777" w:rsidR="002A650A" w:rsidRPr="001E1818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59" w:type="dxa"/>
          </w:tcPr>
          <w:p w14:paraId="76CF4AB0" w14:textId="77777777" w:rsidR="002A650A" w:rsidRPr="001E1818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2A650A" w:rsidRPr="0016496D" w14:paraId="23E19110" w14:textId="77777777" w:rsidTr="002A650A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91D0F96" w14:textId="77777777" w:rsidR="002A650A" w:rsidRPr="0016496D" w:rsidRDefault="002A650A" w:rsidP="002A65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6496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E</w:t>
            </w:r>
          </w:p>
        </w:tc>
        <w:tc>
          <w:tcPr>
            <w:tcW w:w="992" w:type="dxa"/>
          </w:tcPr>
          <w:p w14:paraId="4AEBC828" w14:textId="77777777" w:rsidR="002A650A" w:rsidRPr="001E1818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92" w:type="dxa"/>
          </w:tcPr>
          <w:p w14:paraId="526A7821" w14:textId="77777777" w:rsidR="002A650A" w:rsidRPr="001E1818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93" w:type="dxa"/>
          </w:tcPr>
          <w:p w14:paraId="598F5C68" w14:textId="77777777" w:rsidR="002A650A" w:rsidRPr="001E1818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59" w:type="dxa"/>
          </w:tcPr>
          <w:p w14:paraId="6BD8FA7D" w14:textId="77777777" w:rsidR="002A650A" w:rsidRPr="001E1818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09" w:type="dxa"/>
          </w:tcPr>
          <w:p w14:paraId="7E0E7F26" w14:textId="77777777" w:rsidR="002A650A" w:rsidRPr="001E1818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59" w:type="dxa"/>
          </w:tcPr>
          <w:p w14:paraId="0D30CAD2" w14:textId="77777777" w:rsidR="002A650A" w:rsidRPr="001E1818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2A650A" w:rsidRPr="0016496D" w14:paraId="039DCBCC" w14:textId="77777777" w:rsidTr="002A650A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F86E430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</w:tcPr>
          <w:p w14:paraId="14ECC2F5" w14:textId="77777777" w:rsidR="002A650A" w:rsidRPr="001E1818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92" w:type="dxa"/>
          </w:tcPr>
          <w:p w14:paraId="59FFE959" w14:textId="77777777" w:rsidR="002A650A" w:rsidRPr="001E1818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93" w:type="dxa"/>
          </w:tcPr>
          <w:p w14:paraId="49A7EBF3" w14:textId="77777777" w:rsidR="002A650A" w:rsidRPr="001E1818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59" w:type="dxa"/>
          </w:tcPr>
          <w:p w14:paraId="4A13A357" w14:textId="77777777" w:rsidR="002A650A" w:rsidRPr="001E1818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09" w:type="dxa"/>
          </w:tcPr>
          <w:p w14:paraId="6E6E272E" w14:textId="77777777" w:rsidR="002A650A" w:rsidRPr="001E1818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59" w:type="dxa"/>
          </w:tcPr>
          <w:p w14:paraId="12E2031B" w14:textId="77777777" w:rsidR="002A650A" w:rsidRPr="001E1818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2A650A" w:rsidRPr="0016496D" w14:paraId="67FBC4EA" w14:textId="77777777" w:rsidTr="002A650A">
        <w:trPr>
          <w:trHeight w:val="33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7A0124C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Noi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992" w:type="dxa"/>
          </w:tcPr>
          <w:p w14:paraId="32EAC880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72</w:t>
            </w:r>
          </w:p>
        </w:tc>
        <w:tc>
          <w:tcPr>
            <w:tcW w:w="992" w:type="dxa"/>
          </w:tcPr>
          <w:p w14:paraId="741A96A3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993" w:type="dxa"/>
          </w:tcPr>
          <w:p w14:paraId="3B11D7A3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53</w:t>
            </w:r>
          </w:p>
        </w:tc>
        <w:tc>
          <w:tcPr>
            <w:tcW w:w="1159" w:type="dxa"/>
          </w:tcPr>
          <w:p w14:paraId="368A5BC3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1109" w:type="dxa"/>
          </w:tcPr>
          <w:p w14:paraId="74EF0F9E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04</w:t>
            </w:r>
          </w:p>
        </w:tc>
        <w:tc>
          <w:tcPr>
            <w:tcW w:w="1159" w:type="dxa"/>
          </w:tcPr>
          <w:p w14:paraId="1237210E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8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</w:tr>
      <w:tr w:rsidR="002A650A" w:rsidRPr="0016496D" w14:paraId="62066085" w14:textId="77777777" w:rsidTr="002A650A">
        <w:trPr>
          <w:trHeight w:val="33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0BE3301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Greenness</w:t>
            </w:r>
            <w:proofErr w:type="spellEnd"/>
          </w:p>
        </w:tc>
        <w:tc>
          <w:tcPr>
            <w:tcW w:w="992" w:type="dxa"/>
          </w:tcPr>
          <w:p w14:paraId="5BB779B7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01E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51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992" w:type="dxa"/>
          </w:tcPr>
          <w:p w14:paraId="28C53ED8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01E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929</w:t>
            </w:r>
          </w:p>
        </w:tc>
        <w:tc>
          <w:tcPr>
            <w:tcW w:w="993" w:type="dxa"/>
          </w:tcPr>
          <w:p w14:paraId="3208A462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01E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4263</w:t>
            </w:r>
          </w:p>
        </w:tc>
        <w:tc>
          <w:tcPr>
            <w:tcW w:w="1159" w:type="dxa"/>
          </w:tcPr>
          <w:p w14:paraId="10971B1F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01E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968</w:t>
            </w:r>
          </w:p>
        </w:tc>
        <w:tc>
          <w:tcPr>
            <w:tcW w:w="1109" w:type="dxa"/>
          </w:tcPr>
          <w:p w14:paraId="0FF82DBC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01E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142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1159" w:type="dxa"/>
          </w:tcPr>
          <w:p w14:paraId="3EFF44FC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01E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3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</w:tr>
      <w:tr w:rsidR="002A650A" w:rsidRPr="0016496D" w14:paraId="28D8CB48" w14:textId="77777777" w:rsidTr="002A650A">
        <w:trPr>
          <w:trHeight w:val="33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9B1BA84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649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oi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adj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greenness</w:t>
            </w:r>
            <w:proofErr w:type="spellEnd"/>
          </w:p>
        </w:tc>
        <w:tc>
          <w:tcPr>
            <w:tcW w:w="992" w:type="dxa"/>
          </w:tcPr>
          <w:p w14:paraId="224D1885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01E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992" w:type="dxa"/>
          </w:tcPr>
          <w:p w14:paraId="02B2737F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01E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89</w:t>
            </w:r>
          </w:p>
        </w:tc>
        <w:tc>
          <w:tcPr>
            <w:tcW w:w="993" w:type="dxa"/>
          </w:tcPr>
          <w:p w14:paraId="13058610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</w:t>
            </w:r>
            <w:r w:rsidRPr="00101E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</w:t>
            </w:r>
          </w:p>
        </w:tc>
        <w:tc>
          <w:tcPr>
            <w:tcW w:w="1159" w:type="dxa"/>
          </w:tcPr>
          <w:p w14:paraId="55F4CCC2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01E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89</w:t>
            </w:r>
          </w:p>
        </w:tc>
        <w:tc>
          <w:tcPr>
            <w:tcW w:w="1109" w:type="dxa"/>
          </w:tcPr>
          <w:p w14:paraId="2B60211E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01E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91</w:t>
            </w:r>
          </w:p>
        </w:tc>
        <w:tc>
          <w:tcPr>
            <w:tcW w:w="1159" w:type="dxa"/>
          </w:tcPr>
          <w:p w14:paraId="21E3524B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01E1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88</w:t>
            </w:r>
          </w:p>
        </w:tc>
      </w:tr>
      <w:tr w:rsidR="002A650A" w:rsidRPr="0016496D" w14:paraId="43AE1622" w14:textId="77777777" w:rsidTr="002A650A">
        <w:trPr>
          <w:trHeight w:val="330"/>
        </w:trPr>
        <w:tc>
          <w:tcPr>
            <w:tcW w:w="3119" w:type="dxa"/>
            <w:shd w:val="clear" w:color="auto" w:fill="auto"/>
            <w:noWrap/>
            <w:vAlign w:val="bottom"/>
          </w:tcPr>
          <w:p w14:paraId="1FFB604D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992" w:type="dxa"/>
          </w:tcPr>
          <w:p w14:paraId="09AA26F8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92" w:type="dxa"/>
          </w:tcPr>
          <w:p w14:paraId="5FA5A606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93" w:type="dxa"/>
          </w:tcPr>
          <w:p w14:paraId="70DF1B47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59" w:type="dxa"/>
          </w:tcPr>
          <w:p w14:paraId="3A267099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09" w:type="dxa"/>
          </w:tcPr>
          <w:p w14:paraId="6FBA7685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59" w:type="dxa"/>
          </w:tcPr>
          <w:p w14:paraId="5F61BD75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2A650A" w:rsidRPr="0016496D" w14:paraId="177E23E7" w14:textId="77777777" w:rsidTr="002A650A">
        <w:trPr>
          <w:trHeight w:val="330"/>
        </w:trPr>
        <w:tc>
          <w:tcPr>
            <w:tcW w:w="3119" w:type="dxa"/>
            <w:shd w:val="clear" w:color="auto" w:fill="auto"/>
            <w:noWrap/>
            <w:vAlign w:val="center"/>
          </w:tcPr>
          <w:p w14:paraId="0893EE05" w14:textId="77777777" w:rsidR="002A650A" w:rsidRPr="0016496D" w:rsidRDefault="002A650A" w:rsidP="002A65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TE</w:t>
            </w:r>
          </w:p>
        </w:tc>
        <w:tc>
          <w:tcPr>
            <w:tcW w:w="992" w:type="dxa"/>
          </w:tcPr>
          <w:p w14:paraId="2E1EFD39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92" w:type="dxa"/>
          </w:tcPr>
          <w:p w14:paraId="75E55184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93" w:type="dxa"/>
          </w:tcPr>
          <w:p w14:paraId="79751EAC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59" w:type="dxa"/>
          </w:tcPr>
          <w:p w14:paraId="1D26B814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09" w:type="dxa"/>
          </w:tcPr>
          <w:p w14:paraId="71709A06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59" w:type="dxa"/>
          </w:tcPr>
          <w:p w14:paraId="07D1D251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2A650A" w:rsidRPr="0016496D" w14:paraId="57F3459D" w14:textId="77777777" w:rsidTr="002A650A">
        <w:trPr>
          <w:trHeight w:val="330"/>
        </w:trPr>
        <w:tc>
          <w:tcPr>
            <w:tcW w:w="3119" w:type="dxa"/>
            <w:shd w:val="clear" w:color="auto" w:fill="auto"/>
            <w:noWrap/>
            <w:vAlign w:val="bottom"/>
          </w:tcPr>
          <w:p w14:paraId="5D340A6A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992" w:type="dxa"/>
          </w:tcPr>
          <w:p w14:paraId="308078DF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92" w:type="dxa"/>
          </w:tcPr>
          <w:p w14:paraId="4BA9E039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93" w:type="dxa"/>
          </w:tcPr>
          <w:p w14:paraId="4F0BC30C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59" w:type="dxa"/>
          </w:tcPr>
          <w:p w14:paraId="1146831F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09" w:type="dxa"/>
          </w:tcPr>
          <w:p w14:paraId="5920F4FB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59" w:type="dxa"/>
          </w:tcPr>
          <w:p w14:paraId="60632E47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2A650A" w:rsidRPr="0016496D" w14:paraId="3CC5D4CC" w14:textId="77777777" w:rsidTr="002A650A">
        <w:trPr>
          <w:trHeight w:val="330"/>
        </w:trPr>
        <w:tc>
          <w:tcPr>
            <w:tcW w:w="3119" w:type="dxa"/>
            <w:shd w:val="clear" w:color="auto" w:fill="auto"/>
            <w:noWrap/>
            <w:vAlign w:val="bottom"/>
          </w:tcPr>
          <w:p w14:paraId="2AC2807D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Noi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</w:p>
        </w:tc>
        <w:tc>
          <w:tcPr>
            <w:tcW w:w="992" w:type="dxa"/>
          </w:tcPr>
          <w:p w14:paraId="02C7F6D5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0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992" w:type="dxa"/>
          </w:tcPr>
          <w:p w14:paraId="4C54FE6D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01</w:t>
            </w:r>
          </w:p>
        </w:tc>
        <w:tc>
          <w:tcPr>
            <w:tcW w:w="993" w:type="dxa"/>
          </w:tcPr>
          <w:p w14:paraId="73B18C84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051</w:t>
            </w:r>
          </w:p>
        </w:tc>
        <w:tc>
          <w:tcPr>
            <w:tcW w:w="1159" w:type="dxa"/>
          </w:tcPr>
          <w:p w14:paraId="7D688A87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109" w:type="dxa"/>
          </w:tcPr>
          <w:p w14:paraId="2E975082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62</w:t>
            </w:r>
          </w:p>
        </w:tc>
        <w:tc>
          <w:tcPr>
            <w:tcW w:w="1159" w:type="dxa"/>
          </w:tcPr>
          <w:p w14:paraId="7DF8619E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</w:tr>
      <w:tr w:rsidR="002A650A" w:rsidRPr="0016496D" w14:paraId="2866081C" w14:textId="77777777" w:rsidTr="002A650A">
        <w:trPr>
          <w:trHeight w:val="330"/>
        </w:trPr>
        <w:tc>
          <w:tcPr>
            <w:tcW w:w="3119" w:type="dxa"/>
            <w:shd w:val="clear" w:color="auto" w:fill="auto"/>
            <w:noWrap/>
            <w:vAlign w:val="bottom"/>
          </w:tcPr>
          <w:p w14:paraId="0C816D41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Greenness</w:t>
            </w:r>
            <w:proofErr w:type="spellEnd"/>
          </w:p>
        </w:tc>
        <w:tc>
          <w:tcPr>
            <w:tcW w:w="992" w:type="dxa"/>
          </w:tcPr>
          <w:p w14:paraId="5C49139A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8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992" w:type="dxa"/>
          </w:tcPr>
          <w:p w14:paraId="7A81F59A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87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993" w:type="dxa"/>
          </w:tcPr>
          <w:p w14:paraId="66B7FC0B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66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1159" w:type="dxa"/>
          </w:tcPr>
          <w:p w14:paraId="3B4D2FCD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8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1109" w:type="dxa"/>
          </w:tcPr>
          <w:p w14:paraId="1B2FA457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763</w:t>
            </w:r>
          </w:p>
        </w:tc>
        <w:tc>
          <w:tcPr>
            <w:tcW w:w="1159" w:type="dxa"/>
          </w:tcPr>
          <w:p w14:paraId="0DC0616B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118</w:t>
            </w:r>
          </w:p>
        </w:tc>
      </w:tr>
      <w:tr w:rsidR="002A650A" w:rsidRPr="0016496D" w14:paraId="0AF7B489" w14:textId="77777777" w:rsidTr="002A650A">
        <w:trPr>
          <w:trHeight w:val="330"/>
        </w:trPr>
        <w:tc>
          <w:tcPr>
            <w:tcW w:w="3119" w:type="dxa"/>
            <w:shd w:val="clear" w:color="auto" w:fill="auto"/>
            <w:noWrap/>
            <w:vAlign w:val="bottom"/>
          </w:tcPr>
          <w:p w14:paraId="6D51E386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proofErr w:type="spellStart"/>
            <w:r w:rsidRPr="0016496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oi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adj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greenness</w:t>
            </w:r>
            <w:proofErr w:type="spellEnd"/>
          </w:p>
        </w:tc>
        <w:tc>
          <w:tcPr>
            <w:tcW w:w="992" w:type="dxa"/>
          </w:tcPr>
          <w:p w14:paraId="79928536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01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992" w:type="dxa"/>
          </w:tcPr>
          <w:p w14:paraId="050D5A70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03</w:t>
            </w:r>
          </w:p>
        </w:tc>
        <w:tc>
          <w:tcPr>
            <w:tcW w:w="993" w:type="dxa"/>
          </w:tcPr>
          <w:p w14:paraId="6C532ADD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0023</w:t>
            </w:r>
          </w:p>
        </w:tc>
        <w:tc>
          <w:tcPr>
            <w:tcW w:w="1159" w:type="dxa"/>
          </w:tcPr>
          <w:p w14:paraId="4DA0589F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03</w:t>
            </w:r>
          </w:p>
        </w:tc>
        <w:tc>
          <w:tcPr>
            <w:tcW w:w="1109" w:type="dxa"/>
          </w:tcPr>
          <w:p w14:paraId="1B749AD0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70</w:t>
            </w:r>
          </w:p>
        </w:tc>
        <w:tc>
          <w:tcPr>
            <w:tcW w:w="1159" w:type="dxa"/>
          </w:tcPr>
          <w:p w14:paraId="6363E93D" w14:textId="77777777" w:rsidR="002A650A" w:rsidRPr="0016496D" w:rsidRDefault="002A650A" w:rsidP="002A65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F2A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</w:tr>
    </w:tbl>
    <w:p w14:paraId="5BD5AA69" w14:textId="19B9D2ED" w:rsidR="002A650A" w:rsidRDefault="002A650A">
      <w:pPr>
        <w:rPr>
          <w:lang w:val="en-US"/>
        </w:rPr>
      </w:pPr>
    </w:p>
    <w:p w14:paraId="08DD8147" w14:textId="34B53698" w:rsidR="00026604" w:rsidRDefault="00026604">
      <w:pPr>
        <w:rPr>
          <w:lang w:val="en-US"/>
        </w:rPr>
      </w:pPr>
    </w:p>
    <w:p w14:paraId="26FC28BB" w14:textId="32B35AA9" w:rsidR="00026604" w:rsidRDefault="00026604">
      <w:pPr>
        <w:rPr>
          <w:lang w:val="en-US"/>
        </w:rPr>
      </w:pPr>
    </w:p>
    <w:p w14:paraId="25A9DF3C" w14:textId="00E5D279" w:rsidR="00026604" w:rsidRDefault="00026604">
      <w:pPr>
        <w:rPr>
          <w:lang w:val="en-US"/>
        </w:rPr>
      </w:pPr>
    </w:p>
    <w:p w14:paraId="0BC81EFD" w14:textId="175977C7" w:rsidR="00026604" w:rsidRDefault="00026604">
      <w:pPr>
        <w:rPr>
          <w:lang w:val="en-US"/>
        </w:rPr>
      </w:pPr>
    </w:p>
    <w:p w14:paraId="5E54BE2F" w14:textId="7410EBB2" w:rsidR="00026604" w:rsidRDefault="00026604">
      <w:pPr>
        <w:rPr>
          <w:lang w:val="en-US"/>
        </w:rPr>
      </w:pPr>
    </w:p>
    <w:p w14:paraId="482F1349" w14:textId="5103A8AB" w:rsidR="00026604" w:rsidRDefault="00026604">
      <w:pPr>
        <w:rPr>
          <w:lang w:val="en-US"/>
        </w:rPr>
      </w:pPr>
    </w:p>
    <w:p w14:paraId="146A7719" w14:textId="5367BECA" w:rsidR="00026604" w:rsidRDefault="00026604">
      <w:pPr>
        <w:rPr>
          <w:lang w:val="en-US"/>
        </w:rPr>
      </w:pPr>
    </w:p>
    <w:p w14:paraId="4E0F3AE0" w14:textId="39528801" w:rsidR="00026604" w:rsidRDefault="00026604">
      <w:pPr>
        <w:rPr>
          <w:lang w:val="en-US"/>
        </w:rPr>
      </w:pPr>
    </w:p>
    <w:p w14:paraId="2E386608" w14:textId="44AF0850" w:rsidR="00026604" w:rsidRDefault="00026604">
      <w:pPr>
        <w:rPr>
          <w:lang w:val="en-US"/>
        </w:rPr>
      </w:pPr>
    </w:p>
    <w:p w14:paraId="09DEC2E0" w14:textId="41E6CEBC" w:rsidR="00026604" w:rsidRDefault="00026604">
      <w:pPr>
        <w:rPr>
          <w:lang w:val="en-US"/>
        </w:rPr>
      </w:pPr>
    </w:p>
    <w:p w14:paraId="4E95E773" w14:textId="67DD08DB" w:rsidR="00026604" w:rsidRDefault="00026604">
      <w:pPr>
        <w:rPr>
          <w:lang w:val="en-US"/>
        </w:rPr>
      </w:pPr>
    </w:p>
    <w:p w14:paraId="25A9B0D9" w14:textId="79F22EE6" w:rsidR="00026604" w:rsidRDefault="00026604">
      <w:pPr>
        <w:rPr>
          <w:lang w:val="en-US"/>
        </w:rPr>
      </w:pPr>
    </w:p>
    <w:p w14:paraId="5AFE24FD" w14:textId="62DDEC6D" w:rsidR="00026604" w:rsidRDefault="00026604">
      <w:pPr>
        <w:rPr>
          <w:lang w:val="en-US"/>
        </w:rPr>
      </w:pPr>
    </w:p>
    <w:p w14:paraId="76C40EBA" w14:textId="5A75DC72" w:rsidR="00026604" w:rsidRDefault="00026604">
      <w:pPr>
        <w:rPr>
          <w:lang w:val="en-US"/>
        </w:rPr>
      </w:pPr>
    </w:p>
    <w:p w14:paraId="7696EA63" w14:textId="16AAC42A" w:rsidR="00026604" w:rsidRDefault="00026604">
      <w:pPr>
        <w:rPr>
          <w:lang w:val="en-US"/>
        </w:rPr>
      </w:pPr>
    </w:p>
    <w:p w14:paraId="30343DD3" w14:textId="5F3494D4" w:rsidR="00026604" w:rsidRDefault="00026604">
      <w:pPr>
        <w:rPr>
          <w:lang w:val="en-US"/>
        </w:rPr>
      </w:pPr>
    </w:p>
    <w:p w14:paraId="673E678F" w14:textId="77777777" w:rsidR="00F963BA" w:rsidRDefault="00F963BA">
      <w:pPr>
        <w:rPr>
          <w:lang w:val="en-US"/>
        </w:rPr>
      </w:pPr>
    </w:p>
    <w:tbl>
      <w:tblPr>
        <w:tblpPr w:leftFromText="141" w:rightFromText="141" w:vertAnchor="page" w:horzAnchor="page" w:tblpX="994" w:tblpY="11671"/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134"/>
        <w:gridCol w:w="851"/>
        <w:gridCol w:w="850"/>
        <w:gridCol w:w="1134"/>
        <w:gridCol w:w="851"/>
        <w:gridCol w:w="850"/>
        <w:gridCol w:w="851"/>
        <w:gridCol w:w="850"/>
      </w:tblGrid>
      <w:tr w:rsidR="00026604" w:rsidRPr="001B6D32" w14:paraId="6A587C71" w14:textId="77777777" w:rsidTr="00026604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C999" w14:textId="77777777" w:rsidR="00026604" w:rsidRPr="001B6D32" w:rsidRDefault="00026604" w:rsidP="0002660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8C740" w14:textId="77777777" w:rsidR="00026604" w:rsidRPr="001B6D32" w:rsidRDefault="00026604" w:rsidP="0002660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C5D4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B6D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V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3F38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FBB8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1B6D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6489A69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</w:tr>
      <w:tr w:rsidR="00026604" w:rsidRPr="001B6D32" w14:paraId="115230E2" w14:textId="77777777" w:rsidTr="00026604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AAF422" w14:textId="77777777" w:rsidR="00026604" w:rsidRPr="001B6D32" w:rsidRDefault="00026604" w:rsidP="0002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64AA92" w14:textId="77777777" w:rsidR="00026604" w:rsidRPr="001B6D32" w:rsidRDefault="00026604" w:rsidP="0002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844B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289C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%*C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A9C9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p-</w:t>
            </w:r>
            <w:proofErr w:type="spellStart"/>
            <w:r w:rsidRPr="001B6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ue</w:t>
            </w:r>
            <w:proofErr w:type="spellEnd"/>
            <w:r w:rsidRPr="007156D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57F0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7CD0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87AFD3F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-</w:t>
            </w:r>
            <w:proofErr w:type="spellStart"/>
            <w:r w:rsidRPr="001B6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ue</w:t>
            </w:r>
            <w:proofErr w:type="spellEnd"/>
          </w:p>
        </w:tc>
      </w:tr>
      <w:tr w:rsidR="00026604" w:rsidRPr="001B6D32" w14:paraId="57874306" w14:textId="77777777" w:rsidTr="00026604">
        <w:trPr>
          <w:trHeight w:val="506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29FD29" w14:textId="776C65F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E1C410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2BA687" w14:textId="468F02D4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A067AE" w14:textId="10D7EC40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B6417F" w14:textId="7DA728DF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FB8352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E9C6FE" w14:textId="2870778D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83CED3" w14:textId="3A77FEA3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A2323F" w14:textId="1870CD13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F6E5A33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26604" w:rsidRPr="001B6D32" w14:paraId="1D9A112F" w14:textId="77777777" w:rsidTr="00026604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</w:tcPr>
          <w:p w14:paraId="7B23179D" w14:textId="77777777" w:rsidR="00026604" w:rsidRPr="001B6D32" w:rsidRDefault="00026604" w:rsidP="0002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C4DEB75" w14:textId="77777777" w:rsidR="00026604" w:rsidRPr="001B6D32" w:rsidRDefault="00026604" w:rsidP="0002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4EA014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5FD80F" w14:textId="77777777" w:rsidR="00026604" w:rsidRPr="001B6D32" w:rsidRDefault="00026604" w:rsidP="0002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2F0AB84" w14:textId="77777777" w:rsidR="00026604" w:rsidRPr="001B6D32" w:rsidRDefault="00026604" w:rsidP="0002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F0A85D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77E795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FBF2E7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2A27576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50" w:type="dxa"/>
          </w:tcPr>
          <w:p w14:paraId="3D811F49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026604" w:rsidRPr="001B6D32" w14:paraId="263B4702" w14:textId="77777777" w:rsidTr="00026604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91ED80" w14:textId="77777777" w:rsidR="00026604" w:rsidRPr="001B6D32" w:rsidRDefault="00026604" w:rsidP="0002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e clas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510E89" w14:textId="49196D1D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B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&lt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40</w:t>
            </w:r>
            <w:r w:rsidRPr="001B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A758BD" w14:textId="38EEA759" w:rsidR="00026604" w:rsidRPr="00026604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604"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0422A1" w14:textId="5D8DA176" w:rsidR="00026604" w:rsidRPr="00026604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604">
              <w:rPr>
                <w:rFonts w:ascii="Times New Roman" w:hAnsi="Times New Roman" w:cs="Times New Roman"/>
                <w:color w:val="000000"/>
              </w:rPr>
              <w:t>0.7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B13768" w14:textId="42A859C9" w:rsidR="00026604" w:rsidRPr="00026604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604">
              <w:rPr>
                <w:rFonts w:ascii="Times New Roman" w:hAnsi="Times New Roman" w:cs="Times New Roman"/>
                <w:color w:val="000000"/>
              </w:rPr>
              <w:t>1.3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A75E1D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1B6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D21D08" w14:textId="4C3FA8D3" w:rsidR="00026604" w:rsidRPr="00026604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604">
              <w:rPr>
                <w:rFonts w:ascii="Times New Roman" w:hAnsi="Times New Roman" w:cs="Times New Roman"/>
                <w:color w:val="000000"/>
              </w:rPr>
              <w:t>1.3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B092FA" w14:textId="3BE8C726" w:rsidR="00026604" w:rsidRPr="00026604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604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034258" w14:textId="1C94DE68" w:rsidR="00026604" w:rsidRPr="00026604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604">
              <w:rPr>
                <w:rFonts w:ascii="Times New Roman" w:hAnsi="Times New Roman" w:cs="Times New Roman"/>
                <w:color w:val="000000"/>
              </w:rPr>
              <w:t>2.525</w:t>
            </w:r>
          </w:p>
        </w:tc>
        <w:tc>
          <w:tcPr>
            <w:tcW w:w="850" w:type="dxa"/>
            <w:vAlign w:val="center"/>
          </w:tcPr>
          <w:p w14:paraId="3F151108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6D3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026604" w:rsidRPr="001B6D32" w14:paraId="2DB9C1FC" w14:textId="77777777" w:rsidTr="00026604">
        <w:trPr>
          <w:trHeight w:val="376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1FEF2B" w14:textId="77777777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271D7D" w14:textId="25EF340B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1B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&gt;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40 &amp; &lt;65</w:t>
            </w:r>
            <w:r w:rsidRPr="001B6D3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A30839" w14:textId="3696D0FB" w:rsidR="00026604" w:rsidRPr="00026604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604">
              <w:rPr>
                <w:rFonts w:ascii="Times New Roman" w:hAnsi="Times New Roman" w:cs="Times New Roman"/>
                <w:color w:val="000000"/>
              </w:rPr>
              <w:t>1.1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7F34F2" w14:textId="1D781AB0" w:rsidR="00026604" w:rsidRPr="00026604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604"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1EF146" w14:textId="4F895773" w:rsidR="00026604" w:rsidRPr="00026604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604">
              <w:rPr>
                <w:rFonts w:ascii="Times New Roman" w:hAnsi="Times New Roman" w:cs="Times New Roman"/>
                <w:color w:val="000000"/>
              </w:rPr>
              <w:t>1.2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1AB73C" w14:textId="23D8A278" w:rsidR="00026604" w:rsidRPr="00026604" w:rsidRDefault="00451A77" w:rsidP="00026604">
            <w:pPr>
              <w:pStyle w:val="PreformattatoHTML"/>
              <w:shd w:val="clear" w:color="auto" w:fill="FFFFFF"/>
              <w:wordWrap w:val="0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F46A77" w14:textId="47D5620F" w:rsidR="00026604" w:rsidRPr="00026604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604">
              <w:rPr>
                <w:rFonts w:ascii="Times New Roman" w:hAnsi="Times New Roman" w:cs="Times New Roman"/>
                <w:color w:val="000000"/>
              </w:rPr>
              <w:t>1.28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A51FC2" w14:textId="0F3BE93B" w:rsidR="00026604" w:rsidRPr="00026604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604">
              <w:rPr>
                <w:rFonts w:ascii="Times New Roman" w:hAnsi="Times New Roman" w:cs="Times New Roman"/>
                <w:color w:val="000000"/>
              </w:rPr>
              <w:t>1.03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C04F16" w14:textId="1624F0AF" w:rsidR="00026604" w:rsidRPr="00026604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604">
              <w:rPr>
                <w:rFonts w:ascii="Times New Roman" w:hAnsi="Times New Roman" w:cs="Times New Roman"/>
                <w:color w:val="000000"/>
              </w:rPr>
              <w:t>1.609</w:t>
            </w:r>
          </w:p>
        </w:tc>
        <w:tc>
          <w:tcPr>
            <w:tcW w:w="850" w:type="dxa"/>
            <w:vAlign w:val="center"/>
          </w:tcPr>
          <w:p w14:paraId="2FA6D157" w14:textId="79CE5BF2" w:rsidR="00026604" w:rsidRPr="00026604" w:rsidRDefault="00451A77" w:rsidP="00026604">
            <w:pPr>
              <w:pStyle w:val="PreformattatoHTML"/>
              <w:shd w:val="clear" w:color="auto" w:fill="FFFFFF"/>
              <w:wordWrap w:val="0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026604" w:rsidRPr="001B6D32" w14:paraId="244D0BE0" w14:textId="77777777" w:rsidTr="00026604">
        <w:trPr>
          <w:trHeight w:val="424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53B00C" w14:textId="0BB01679" w:rsidR="00026604" w:rsidRPr="001B6D32" w:rsidRDefault="00026604" w:rsidP="00026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958B7D" w14:textId="460D2E39" w:rsidR="00026604" w:rsidRPr="001B6D32" w:rsidRDefault="00026604" w:rsidP="000266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&gt;65 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E6B2" w14:textId="52DC0A3E" w:rsidR="00026604" w:rsidRPr="00026604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604">
              <w:rPr>
                <w:rFonts w:ascii="Times New Roman" w:hAnsi="Times New Roman" w:cs="Times New Roman"/>
                <w:color w:val="000000"/>
              </w:rPr>
              <w:t>1.08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FB8E" w14:textId="79A178E8" w:rsidR="00026604" w:rsidRPr="00026604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604">
              <w:rPr>
                <w:rFonts w:ascii="Times New Roman" w:hAnsi="Times New Roman" w:cs="Times New Roman"/>
                <w:color w:val="000000"/>
              </w:rPr>
              <w:t>0.95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9359A" w14:textId="62ECB20A" w:rsidR="00026604" w:rsidRPr="00026604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604">
              <w:rPr>
                <w:rFonts w:ascii="Times New Roman" w:hAnsi="Times New Roman" w:cs="Times New Roman"/>
                <w:color w:val="000000"/>
              </w:rPr>
              <w:t>1.2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2591" w14:textId="1F4A2C70" w:rsidR="00026604" w:rsidRPr="00026604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604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1699" w14:textId="601FB828" w:rsidR="00026604" w:rsidRPr="00026604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604">
              <w:rPr>
                <w:rFonts w:ascii="Times New Roman" w:hAnsi="Times New Roman" w:cs="Times New Roman"/>
                <w:color w:val="000000"/>
              </w:rPr>
              <w:t>1.09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CD36" w14:textId="2AA5254E" w:rsidR="00026604" w:rsidRPr="00026604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604">
              <w:rPr>
                <w:rFonts w:ascii="Times New Roman" w:hAnsi="Times New Roman" w:cs="Times New Roman"/>
                <w:color w:val="000000"/>
              </w:rPr>
              <w:t>0.9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8474" w14:textId="78EFFD9D" w:rsidR="00026604" w:rsidRPr="00026604" w:rsidRDefault="00026604" w:rsidP="000266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6604">
              <w:rPr>
                <w:rFonts w:ascii="Times New Roman" w:hAnsi="Times New Roman" w:cs="Times New Roman"/>
                <w:color w:val="000000"/>
              </w:rPr>
              <w:t>1.3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0F64F4D" w14:textId="2E880561" w:rsidR="00026604" w:rsidRPr="00026604" w:rsidRDefault="00026604" w:rsidP="00026604">
            <w:pPr>
              <w:pStyle w:val="PreformattatoHTML"/>
              <w:shd w:val="clear" w:color="auto" w:fill="FFFFFF"/>
              <w:wordWrap w:val="0"/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026604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  <w:lang w:eastAsia="en-US"/>
              </w:rPr>
              <w:t>0.520</w:t>
            </w:r>
          </w:p>
        </w:tc>
      </w:tr>
    </w:tbl>
    <w:p w14:paraId="25D7E0CC" w14:textId="3B75BC2A" w:rsidR="00026604" w:rsidRDefault="00026604">
      <w:pPr>
        <w:rPr>
          <w:rFonts w:ascii="Times New Roman" w:hAnsi="Times New Roman" w:cs="Times New Roman"/>
          <w:lang w:val="en-US"/>
        </w:rPr>
      </w:pPr>
      <w:r w:rsidRPr="002A650A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2A650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ffect modification of the associations between long-term exposure to PM</w:t>
      </w:r>
      <w:r w:rsidRPr="005C0526">
        <w:rPr>
          <w:rFonts w:ascii="Times New Roman" w:hAnsi="Times New Roman" w:cs="Times New Roman"/>
          <w:vertAlign w:val="subscript"/>
          <w:lang w:val="en-US"/>
        </w:rPr>
        <w:t>2.5</w:t>
      </w:r>
      <w:r>
        <w:rPr>
          <w:rFonts w:ascii="Times New Roman" w:hAnsi="Times New Roman" w:cs="Times New Roman"/>
          <w:lang w:val="en-US"/>
        </w:rPr>
        <w:t xml:space="preserve"> and deep vein thrombosis and pulmonary embolism in </w:t>
      </w:r>
      <w:proofErr w:type="spellStart"/>
      <w:r>
        <w:rPr>
          <w:rFonts w:ascii="Times New Roman" w:hAnsi="Times New Roman" w:cs="Times New Roman"/>
          <w:lang w:val="en-US"/>
        </w:rPr>
        <w:t>RoLS</w:t>
      </w:r>
      <w:proofErr w:type="spellEnd"/>
      <w:r>
        <w:rPr>
          <w:rFonts w:ascii="Times New Roman" w:hAnsi="Times New Roman" w:cs="Times New Roman"/>
          <w:lang w:val="en-US"/>
        </w:rPr>
        <w:t xml:space="preserve"> for age category</w:t>
      </w:r>
      <w:r>
        <w:rPr>
          <w:rFonts w:ascii="Times New Roman" w:hAnsi="Times New Roman" w:cs="Times New Roman"/>
          <w:lang w:val="en-US"/>
        </w:rPr>
        <w:t xml:space="preserve">. Results are expressed as hazard ratios (HR) with relative 95% confidence intervals per 10 </w:t>
      </w:r>
      <w:r w:rsidRPr="005C0526">
        <w:rPr>
          <w:rFonts w:ascii="Symbol" w:hAnsi="Symbol" w:cs="Times New Roman"/>
          <w:lang w:val="en-US"/>
        </w:rPr>
        <w:t></w:t>
      </w:r>
      <w:r>
        <w:rPr>
          <w:rFonts w:ascii="Times New Roman" w:hAnsi="Times New Roman" w:cs="Times New Roman"/>
          <w:lang w:val="en-US"/>
        </w:rPr>
        <w:t>g/m</w:t>
      </w:r>
      <w:r w:rsidRPr="005C0526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increases of pollutant</w:t>
      </w:r>
    </w:p>
    <w:p w14:paraId="4419440C" w14:textId="6017D567" w:rsidR="00026604" w:rsidRDefault="00026604">
      <w:pPr>
        <w:rPr>
          <w:lang w:val="en-US"/>
        </w:rPr>
      </w:pPr>
    </w:p>
    <w:p w14:paraId="0D62C54F" w14:textId="213828F7" w:rsidR="00F963BA" w:rsidRDefault="00F963BA">
      <w:pPr>
        <w:rPr>
          <w:lang w:val="en-US"/>
        </w:rPr>
      </w:pPr>
    </w:p>
    <w:p w14:paraId="0288473A" w14:textId="41213817" w:rsidR="00F963BA" w:rsidRDefault="00F963BA">
      <w:pPr>
        <w:rPr>
          <w:lang w:val="en-US"/>
        </w:rPr>
      </w:pPr>
    </w:p>
    <w:p w14:paraId="327190CB" w14:textId="49CC7C56" w:rsidR="00F963BA" w:rsidRDefault="00F963BA">
      <w:pPr>
        <w:rPr>
          <w:lang w:val="en-US"/>
        </w:rPr>
      </w:pPr>
    </w:p>
    <w:tbl>
      <w:tblPr>
        <w:tblpPr w:leftFromText="141" w:rightFromText="141" w:vertAnchor="text" w:horzAnchor="page" w:tblpX="989" w:tblpY="1569"/>
        <w:tblW w:w="10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9"/>
        <w:gridCol w:w="1000"/>
        <w:gridCol w:w="1000"/>
        <w:gridCol w:w="1000"/>
        <w:gridCol w:w="1000"/>
        <w:gridCol w:w="1033"/>
        <w:gridCol w:w="1239"/>
        <w:gridCol w:w="1240"/>
        <w:gridCol w:w="980"/>
        <w:gridCol w:w="996"/>
      </w:tblGrid>
      <w:tr w:rsidR="00F963BA" w:rsidRPr="00F963BA" w14:paraId="3C2DA49D" w14:textId="77777777" w:rsidTr="00F963BA">
        <w:trPr>
          <w:trHeight w:val="345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C587B32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</w:pPr>
            <w:proofErr w:type="spellStart"/>
            <w:r w:rsidRPr="00F963BA"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  <w:lastRenderedPageBreak/>
              <w:t>Pollutant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A80AE9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  <w:t>bet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DB74E36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  <w:t>s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C401E9F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  <w:t>AIC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E38BA8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  <w:t>BIC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2443831" w14:textId="6673006A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  <w:t>HR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E2C782E" w14:textId="24E5DA98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  <w:t>95%low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0B6863" w14:textId="25599AF1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  <w:t>95%up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B0521E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  <w:t>model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A4B0C8F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</w:pPr>
            <w:proofErr w:type="spellStart"/>
            <w:r w:rsidRPr="00F963BA">
              <w:rPr>
                <w:rFonts w:ascii="Palatino Linotype" w:eastAsia="Times New Roman" w:hAnsi="Palatino Linotype" w:cs="Calibri"/>
                <w:b/>
                <w:bCs/>
                <w:color w:val="000000"/>
                <w:lang w:eastAsia="it-IT"/>
              </w:rPr>
              <w:t>outcome</w:t>
            </w:r>
            <w:proofErr w:type="spellEnd"/>
          </w:p>
        </w:tc>
      </w:tr>
      <w:tr w:rsidR="00F963BA" w:rsidRPr="00F963BA" w14:paraId="7E72DA6C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A0F3CD3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M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B5E5D7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3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3F2593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2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914248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4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A8A1BD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50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5FC33B8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3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758F57B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CE4F25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BF01A8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5AF3AE3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E</w:t>
            </w:r>
          </w:p>
        </w:tc>
      </w:tr>
      <w:tr w:rsidR="00F963BA" w:rsidRPr="00F963BA" w14:paraId="486C32ED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73257C6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M2.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6D21A9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104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B10C69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6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361071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4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219D9D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50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A87E89C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11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AF37D7E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7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2215ED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2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B0060D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3E52293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E</w:t>
            </w:r>
          </w:p>
        </w:tc>
      </w:tr>
      <w:tr w:rsidR="00F963BA" w:rsidRPr="00F963BA" w14:paraId="67B57960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9EA798C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NO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960D75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1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8EFC19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1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6A2691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49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568091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50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029E97E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16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2EF336E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94E6B2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62F376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322C392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E</w:t>
            </w:r>
          </w:p>
        </w:tc>
      </w:tr>
      <w:tr w:rsidR="00F963BA" w:rsidRPr="00F963BA" w14:paraId="374FC27B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7FE40B4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M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C1BE2FD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4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DFD129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2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67F625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2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5AEAFF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47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B1FC15E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4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C49E640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12FA72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9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1EAF0B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52E2BB6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E</w:t>
            </w:r>
          </w:p>
        </w:tc>
      </w:tr>
      <w:tr w:rsidR="00F963BA" w:rsidRPr="00F963BA" w14:paraId="730C878B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9E4A89A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M2.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DD17EB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12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EB520F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6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CB7F26C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26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DC056E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47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81194CD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136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586435A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D2CD74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29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20BB6C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6C307BC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E</w:t>
            </w:r>
          </w:p>
        </w:tc>
      </w:tr>
      <w:tr w:rsidR="00F963BA" w:rsidRPr="00F963BA" w14:paraId="01CD703B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2B8CDF1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NO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860F13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1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FD05D3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1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D532C9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27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C0A3FA1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47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9B16185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1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4F71019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314E53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4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968551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C8552FC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E</w:t>
            </w:r>
          </w:p>
        </w:tc>
      </w:tr>
      <w:tr w:rsidR="00F963BA" w:rsidRPr="00F963BA" w14:paraId="2670C9DA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1574360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M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BBA777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3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14495D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2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4F330C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27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665164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48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C804789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3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045118F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BF7D09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9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2C6CD4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057E172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E</w:t>
            </w:r>
          </w:p>
        </w:tc>
      </w:tr>
      <w:tr w:rsidR="00F963BA" w:rsidRPr="00F963BA" w14:paraId="7838C6BF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FFC7833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M2.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4620F7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11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6B6584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7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D226539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27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92279B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48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E188834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123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E2DF9EC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6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D9B411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3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DDC824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D53F05B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E</w:t>
            </w:r>
          </w:p>
        </w:tc>
      </w:tr>
      <w:tr w:rsidR="00F963BA" w:rsidRPr="00F963BA" w14:paraId="25EAAA3A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52D789C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NO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C941EB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1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0F2A8AB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1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3D68DC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2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EC975C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48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7214DBC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1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3B013BE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F22FF9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4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273606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D508AD3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E</w:t>
            </w:r>
          </w:p>
        </w:tc>
      </w:tr>
      <w:tr w:rsidR="00F963BA" w:rsidRPr="00F963BA" w14:paraId="1C5157DB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6914A4A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M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EE87AA4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3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B5CD34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2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8E25C0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27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4AF2C4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49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86AD5DA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3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59AC61E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8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AF3009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9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D29984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E584B65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E</w:t>
            </w:r>
          </w:p>
        </w:tc>
      </w:tr>
      <w:tr w:rsidR="00F963BA" w:rsidRPr="00F963BA" w14:paraId="573F4230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7A43144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M2.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527BCC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10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F63F27D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79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5A73C9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2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18BFB6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49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D483A7F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10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6F8C692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0E69DDD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29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43046C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80D749C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E</w:t>
            </w:r>
          </w:p>
        </w:tc>
      </w:tr>
      <w:tr w:rsidR="00F963BA" w:rsidRPr="00F963BA" w14:paraId="7A2C0E36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0DB0A26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NO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8AFF84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0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A792B2A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1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79DDA6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2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38F8A7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3649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28816C1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0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9DDAEE7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8B7DA8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4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60502D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BF0A664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E</w:t>
            </w:r>
          </w:p>
        </w:tc>
      </w:tr>
      <w:tr w:rsidR="00F963BA" w:rsidRPr="00F963BA" w14:paraId="4F673197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72A1D30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M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679CE6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E-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FB0D95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1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44C16F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18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BD6A8F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186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CBD2B4E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0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5032F879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6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730915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3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303D47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BAB8DAF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DVT</w:t>
            </w:r>
          </w:p>
        </w:tc>
      </w:tr>
      <w:tr w:rsidR="00F963BA" w:rsidRPr="00F963BA" w14:paraId="3D90DE9D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4E63E7A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M2.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8A6114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-0.000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0BB2922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4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25FAB5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18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0FC73F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186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F88C9CF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9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DB2E264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A3E826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8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0DE122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0829B69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DVT</w:t>
            </w:r>
          </w:p>
        </w:tc>
      </w:tr>
      <w:tr w:rsidR="00F963BA" w:rsidRPr="00F963BA" w14:paraId="61211D4F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9B91435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NO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43F34A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-0.000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D92211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0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FCCB41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18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0E57BA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186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DACDF51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97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BFFDCC0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C47FAC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62E617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F21DCD1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DVT</w:t>
            </w:r>
          </w:p>
        </w:tc>
      </w:tr>
      <w:tr w:rsidR="00F963BA" w:rsidRPr="00F963BA" w14:paraId="2669177F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E6E424E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M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FF016F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28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E6D32B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1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3FFC46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058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BDF99A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081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A6B5A44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2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372A132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9EC15E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6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6D3AEC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17A284E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DVT</w:t>
            </w:r>
          </w:p>
        </w:tc>
      </w:tr>
      <w:tr w:rsidR="00F963BA" w:rsidRPr="00F963BA" w14:paraId="742E68C1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8B730D7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M2.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AEFCE0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7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27FBA3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4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1ED6305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058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FCA99B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081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2DBA267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8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EF225BB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9E4862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18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4B9C16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0AFD296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DVT</w:t>
            </w:r>
          </w:p>
        </w:tc>
      </w:tr>
      <w:tr w:rsidR="00F963BA" w:rsidRPr="00F963BA" w14:paraId="7BA371A1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375B105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NO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E71463C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-0.000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AA05D50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0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28A706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05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9C464E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082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CE4B757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96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D5A75F9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7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6CA47B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EEC00D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E4A837F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DVT</w:t>
            </w:r>
          </w:p>
        </w:tc>
      </w:tr>
      <w:tr w:rsidR="00F963BA" w:rsidRPr="00F963BA" w14:paraId="4A1A2B7D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84B2D2A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M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B9349D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3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2436A3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1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50EF9E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05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056987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082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ADE9027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34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74D24C6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889C77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7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E76796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C7D9DC4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DVT</w:t>
            </w:r>
          </w:p>
        </w:tc>
      </w:tr>
      <w:tr w:rsidR="00F963BA" w:rsidRPr="00F963BA" w14:paraId="44072DC1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9033898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M2.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9FD0C8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9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196C9D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5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E688259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058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5D7CD5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082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C70B0F3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9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A412B80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2EA372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2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410D01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B9CA8DD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DVT</w:t>
            </w:r>
          </w:p>
        </w:tc>
      </w:tr>
      <w:tr w:rsidR="00F963BA" w:rsidRPr="00F963BA" w14:paraId="4B876A24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2732E89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NO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5407B6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-0.0007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3B8A09D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1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CF69C85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05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DF9353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083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B8A7E9F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9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B288510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7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856E7B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EC6350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8AACD00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DVT</w:t>
            </w:r>
          </w:p>
        </w:tc>
      </w:tr>
      <w:tr w:rsidR="00F963BA" w:rsidRPr="00F963BA" w14:paraId="0A339A6C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4FFCBB5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M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0114A4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3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E81B564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1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1880B1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058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40DC516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083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8A082FA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3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0CD7DC7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5EDD4F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7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5D0B5F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C8A217D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DVT</w:t>
            </w:r>
          </w:p>
        </w:tc>
      </w:tr>
      <w:tr w:rsidR="00F963BA" w:rsidRPr="00F963BA" w14:paraId="45394774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8B7C4D2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PM2.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AF3D1A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1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C7E7E8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5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18AAD8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05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B5EC1CF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083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EEE9E55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115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633CFDD7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E30E94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2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B305B3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8EE9E3D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DVT</w:t>
            </w:r>
          </w:p>
        </w:tc>
      </w:tr>
      <w:tr w:rsidR="00F963BA" w:rsidRPr="00F963BA" w14:paraId="17BC0865" w14:textId="77777777" w:rsidTr="00F963BA">
        <w:trPr>
          <w:trHeight w:val="360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176F6F2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NO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9D8D25A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E-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0A6B1C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0.001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BBF5A6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058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CBD165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34083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C64D78B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0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43ADD77F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0.98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310178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sz w:val="24"/>
                <w:szCs w:val="24"/>
                <w:lang w:eastAsia="it-IT"/>
              </w:rPr>
              <w:t>1.0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124CBC" w14:textId="77777777" w:rsidR="00F963BA" w:rsidRPr="00F963BA" w:rsidRDefault="00F963BA" w:rsidP="00F963B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71690C0" w14:textId="77777777" w:rsidR="00F963BA" w:rsidRPr="00F963BA" w:rsidRDefault="00F963BA" w:rsidP="00F963B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lang w:eastAsia="it-IT"/>
              </w:rPr>
            </w:pPr>
            <w:r w:rsidRPr="00F963BA">
              <w:rPr>
                <w:rFonts w:ascii="Palatino Linotype" w:eastAsia="Times New Roman" w:hAnsi="Palatino Linotype" w:cs="Calibri"/>
                <w:color w:val="000000"/>
                <w:lang w:eastAsia="it-IT"/>
              </w:rPr>
              <w:t>DVT</w:t>
            </w:r>
          </w:p>
        </w:tc>
      </w:tr>
    </w:tbl>
    <w:p w14:paraId="1735C333" w14:textId="44CECAFD" w:rsidR="00F963BA" w:rsidRPr="00F963BA" w:rsidRDefault="00F963BA">
      <w:pPr>
        <w:rPr>
          <w:rFonts w:ascii="Times New Roman" w:hAnsi="Times New Roman" w:cs="Times New Roman"/>
          <w:b/>
          <w:bCs/>
          <w:lang w:val="en-US"/>
        </w:rPr>
      </w:pPr>
      <w:r w:rsidRPr="00F963BA">
        <w:rPr>
          <w:rFonts w:ascii="Times New Roman" w:hAnsi="Times New Roman" w:cs="Times New Roman"/>
          <w:b/>
          <w:bCs/>
          <w:lang w:val="en-US"/>
        </w:rPr>
        <w:t>Table S3</w:t>
      </w:r>
      <w:r w:rsidRPr="00F963BA">
        <w:rPr>
          <w:rFonts w:ascii="Times New Roman" w:hAnsi="Times New Roman" w:cs="Times New Roman"/>
          <w:lang w:val="en-US"/>
        </w:rPr>
        <w:t xml:space="preserve">. Associations between long-term exposure to air pollutants (PM10, PM2.5 and NO2) and deep vein thrombosis (DVT) and pulmonary embolism (PE) in </w:t>
      </w:r>
      <w:proofErr w:type="spellStart"/>
      <w:r w:rsidRPr="00F963BA">
        <w:rPr>
          <w:rFonts w:ascii="Times New Roman" w:hAnsi="Times New Roman" w:cs="Times New Roman"/>
          <w:lang w:val="en-US"/>
        </w:rPr>
        <w:t>RoLS</w:t>
      </w:r>
      <w:proofErr w:type="spellEnd"/>
      <w:r>
        <w:rPr>
          <w:rFonts w:ascii="Times New Roman" w:hAnsi="Times New Roman" w:cs="Times New Roman"/>
          <w:lang w:val="en-US"/>
        </w:rPr>
        <w:t xml:space="preserve"> adjusted with a cluster term for the urban zone</w:t>
      </w:r>
      <w:r w:rsidRPr="00F963BA">
        <w:rPr>
          <w:rFonts w:ascii="Times New Roman" w:hAnsi="Times New Roman" w:cs="Times New Roman"/>
          <w:lang w:val="en-US"/>
        </w:rPr>
        <w:t xml:space="preserve">. Results are expressed as hazard ratios (HR) with relative 95% confidence intervals per 10 </w:t>
      </w:r>
      <w:r w:rsidRPr="00F963BA">
        <w:rPr>
          <w:rFonts w:ascii="Symbol" w:hAnsi="Symbol" w:cs="Times New Roman"/>
          <w:lang w:val="en-US"/>
        </w:rPr>
        <w:t>m</w:t>
      </w:r>
      <w:r w:rsidRPr="00F963BA">
        <w:rPr>
          <w:rFonts w:ascii="Times New Roman" w:hAnsi="Times New Roman" w:cs="Times New Roman"/>
          <w:lang w:val="en-US"/>
        </w:rPr>
        <w:t>g/m3 increases of pollutant.</w:t>
      </w:r>
    </w:p>
    <w:sectPr w:rsidR="00F963BA" w:rsidRPr="00F963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50A"/>
    <w:rsid w:val="00026604"/>
    <w:rsid w:val="00051AE7"/>
    <w:rsid w:val="002A650A"/>
    <w:rsid w:val="00451A77"/>
    <w:rsid w:val="00BA3E8D"/>
    <w:rsid w:val="00F9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1CBA0C"/>
  <w15:chartTrackingRefBased/>
  <w15:docId w15:val="{2DB3C29C-3FD1-425F-8C1B-4CA806715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A650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65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650A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2A650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A650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A650A"/>
    <w:rPr>
      <w:sz w:val="20"/>
      <w:szCs w:val="20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0266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26604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gd15mcfceub">
    <w:name w:val="gd15mcfceub"/>
    <w:basedOn w:val="Carpredefinitoparagrafo"/>
    <w:rsid w:val="00026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50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8</Words>
  <Characters>3581</Characters>
  <Application>Microsoft Office Word</Application>
  <DocSecurity>0</DocSecurity>
  <Lines>29</Lines>
  <Paragraphs>8</Paragraphs>
  <ScaleCrop>false</ScaleCrop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Renzi</dc:creator>
  <cp:keywords/>
  <dc:description/>
  <cp:lastModifiedBy>Matteo Renzi</cp:lastModifiedBy>
  <cp:revision>2</cp:revision>
  <dcterms:created xsi:type="dcterms:W3CDTF">2022-01-12T16:34:00Z</dcterms:created>
  <dcterms:modified xsi:type="dcterms:W3CDTF">2022-01-12T16:34:00Z</dcterms:modified>
</cp:coreProperties>
</file>